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6DC4C9C" w:rsidR="00994A3D" w:rsidRDefault="00654E8F" w:rsidP="0001436A">
      <w:pPr>
        <w:pStyle w:val="Heading1"/>
      </w:pPr>
      <w:r w:rsidRPr="00994A3D">
        <w:t>Supplementary Tables</w:t>
      </w:r>
    </w:p>
    <w:p w14:paraId="62A49502" w14:textId="6040A680" w:rsidR="00551F7B" w:rsidRDefault="00551F7B" w:rsidP="00551F7B">
      <w:pPr>
        <w:pStyle w:val="Heading2"/>
      </w:pPr>
      <w:r>
        <w:t xml:space="preserve">Supplementary Table 1, Prenatal exposure to other substances by prenatal alcohol exposure and prenatal tobacco exposure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94"/>
        <w:gridCol w:w="1060"/>
        <w:gridCol w:w="622"/>
        <w:gridCol w:w="769"/>
        <w:gridCol w:w="540"/>
        <w:gridCol w:w="720"/>
        <w:gridCol w:w="540"/>
        <w:gridCol w:w="630"/>
        <w:gridCol w:w="540"/>
        <w:gridCol w:w="720"/>
        <w:gridCol w:w="540"/>
        <w:gridCol w:w="720"/>
      </w:tblGrid>
      <w:tr w:rsidR="00C61551" w:rsidRPr="00C61551" w14:paraId="12108F24" w14:textId="77777777" w:rsidTr="00C61551">
        <w:trPr>
          <w:trHeight w:val="320"/>
        </w:trPr>
        <w:tc>
          <w:tcPr>
            <w:tcW w:w="265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5668A" w14:textId="77777777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 </w:t>
            </w:r>
          </w:p>
          <w:p w14:paraId="089BABDB" w14:textId="77777777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 </w:t>
            </w:r>
          </w:p>
          <w:p w14:paraId="571C9D71" w14:textId="77777777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 </w:t>
            </w:r>
          </w:p>
          <w:p w14:paraId="0E7FCE92" w14:textId="7FD0CA52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95D9D" w14:textId="2C09BCDE" w:rsidR="00C61551" w:rsidRPr="00C61551" w:rsidRDefault="00C61551" w:rsidP="00C6155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61551">
              <w:rPr>
                <w:b/>
                <w:bCs/>
                <w:color w:val="000000"/>
                <w:sz w:val="20"/>
                <w:szCs w:val="20"/>
              </w:rPr>
              <w:t>PAE</w:t>
            </w:r>
          </w:p>
        </w:tc>
        <w:tc>
          <w:tcPr>
            <w:tcW w:w="24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5A224" w14:textId="1B99B36E" w:rsidR="00C61551" w:rsidRPr="00C61551" w:rsidRDefault="00C61551" w:rsidP="00C6155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61551">
              <w:rPr>
                <w:b/>
                <w:bCs/>
                <w:color w:val="000000"/>
                <w:sz w:val="20"/>
                <w:szCs w:val="20"/>
              </w:rPr>
              <w:t>PTE</w:t>
            </w:r>
          </w:p>
        </w:tc>
        <w:tc>
          <w:tcPr>
            <w:tcW w:w="1260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28887" w14:textId="77777777" w:rsidR="00C61551" w:rsidRPr="00C61551" w:rsidRDefault="00C61551" w:rsidP="00C6155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61551">
              <w:rPr>
                <w:b/>
                <w:bCs/>
                <w:color w:val="000000"/>
                <w:sz w:val="20"/>
                <w:szCs w:val="20"/>
              </w:rPr>
              <w:t xml:space="preserve">Total </w:t>
            </w:r>
          </w:p>
          <w:p w14:paraId="65B925FB" w14:textId="1DE88812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 xml:space="preserve">n = </w:t>
            </w:r>
            <w:r w:rsidRPr="00C61551">
              <w:rPr>
                <w:color w:val="000000"/>
                <w:sz w:val="20"/>
                <w:szCs w:val="20"/>
              </w:rPr>
              <w:t>7887)</w:t>
            </w:r>
          </w:p>
          <w:p w14:paraId="6B5E0C73" w14:textId="0AF302ED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1551" w:rsidRPr="00C61551" w14:paraId="3DDD1824" w14:textId="77777777" w:rsidTr="00C61551">
        <w:trPr>
          <w:trHeight w:val="320"/>
        </w:trPr>
        <w:tc>
          <w:tcPr>
            <w:tcW w:w="2654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C1B42" w14:textId="55BA94A5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56F7" w14:textId="659DAC51" w:rsidR="00C61551" w:rsidRPr="00C61551" w:rsidRDefault="00C61551" w:rsidP="00C61551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61551">
              <w:rPr>
                <w:b/>
                <w:bCs/>
                <w:i/>
                <w:iCs/>
                <w:color w:val="000000"/>
                <w:sz w:val="20"/>
                <w:szCs w:val="20"/>
              </w:rPr>
              <w:t>No Exposure</w:t>
            </w:r>
            <w:r w:rsidRPr="00C61551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14:paraId="089986F8" w14:textId="7CB8E670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(n = 5384)</w:t>
            </w:r>
          </w:p>
          <w:p w14:paraId="095D7194" w14:textId="172F31E3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E6D3" w14:textId="4E90CECA" w:rsidR="00C61551" w:rsidRPr="00C61551" w:rsidRDefault="00C61551" w:rsidP="00C61551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61551">
              <w:rPr>
                <w:b/>
                <w:bCs/>
                <w:i/>
                <w:iCs/>
                <w:color w:val="000000"/>
                <w:sz w:val="20"/>
                <w:szCs w:val="20"/>
              </w:rPr>
              <w:t>Exposed</w:t>
            </w:r>
            <w:r w:rsidRPr="00C61551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14:paraId="6E02014D" w14:textId="6CE882DA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(n = 2041)</w:t>
            </w:r>
          </w:p>
          <w:p w14:paraId="497CB77F" w14:textId="458081D7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DBD4" w14:textId="73B88A3D" w:rsidR="00C61551" w:rsidRPr="00C61551" w:rsidRDefault="00C61551" w:rsidP="00C61551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61551">
              <w:rPr>
                <w:b/>
                <w:bCs/>
                <w:i/>
                <w:iCs/>
                <w:color w:val="000000"/>
                <w:sz w:val="20"/>
                <w:szCs w:val="20"/>
              </w:rPr>
              <w:t>No Exposure</w:t>
            </w:r>
          </w:p>
          <w:p w14:paraId="4082A037" w14:textId="2459F61F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(n = 6612)</w:t>
            </w:r>
          </w:p>
          <w:p w14:paraId="02757A80" w14:textId="49619AF6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C26E" w14:textId="6DE0B133" w:rsidR="00C61551" w:rsidRPr="00C61551" w:rsidRDefault="00C61551" w:rsidP="00C61551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61551">
              <w:rPr>
                <w:b/>
                <w:bCs/>
                <w:i/>
                <w:iCs/>
                <w:color w:val="000000"/>
                <w:sz w:val="20"/>
                <w:szCs w:val="20"/>
              </w:rPr>
              <w:t>Exposed</w:t>
            </w:r>
            <w:r w:rsidRPr="00C61551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14:paraId="65AA124B" w14:textId="788A48EA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 xml:space="preserve">n = </w:t>
            </w:r>
            <w:r w:rsidRPr="00C61551">
              <w:rPr>
                <w:color w:val="000000"/>
                <w:sz w:val="20"/>
                <w:szCs w:val="20"/>
              </w:rPr>
              <w:t>1063)</w:t>
            </w:r>
          </w:p>
          <w:p w14:paraId="62C3553D" w14:textId="182BDC2B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A0F1" w14:textId="14F06757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</w:p>
        </w:tc>
      </w:tr>
      <w:tr w:rsidR="00C61551" w:rsidRPr="00C61551" w14:paraId="10A0B6D4" w14:textId="77777777" w:rsidTr="00C61551">
        <w:trPr>
          <w:trHeight w:val="320"/>
        </w:trPr>
        <w:tc>
          <w:tcPr>
            <w:tcW w:w="265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E14B" w14:textId="3743C9C9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F294" w14:textId="77777777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0D07" w14:textId="2730ACA0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A9A6" w14:textId="77777777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128D" w14:textId="58C9B86C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B5D7" w14:textId="77777777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D44C" w14:textId="752E5E2B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1D42" w14:textId="77777777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48EB" w14:textId="5175AD37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0DFA" w14:textId="77777777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08E9" w14:textId="387ADAF5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</w:t>
            </w:r>
          </w:p>
        </w:tc>
      </w:tr>
      <w:tr w:rsidR="00C61551" w:rsidRPr="00C61551" w14:paraId="52D177DD" w14:textId="77777777" w:rsidTr="00C61551">
        <w:trPr>
          <w:trHeight w:val="320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90E0" w14:textId="680DCAC8" w:rsidR="00C61551" w:rsidRPr="00C61551" w:rsidRDefault="00C61551" w:rsidP="00C6155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61551">
              <w:rPr>
                <w:b/>
                <w:bCs/>
                <w:color w:val="000000"/>
                <w:sz w:val="20"/>
                <w:szCs w:val="20"/>
              </w:rPr>
              <w:t xml:space="preserve">Marijuana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9B26" w14:textId="77777777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B601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285B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3.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0101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2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43F4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14.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B125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AD08D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2.6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9194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2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CB3C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26.9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188ED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4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B48E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6.11</w:t>
            </w:r>
          </w:p>
        </w:tc>
      </w:tr>
      <w:tr w:rsidR="00C61551" w:rsidRPr="00C61551" w14:paraId="0AE279D5" w14:textId="77777777" w:rsidTr="00C61551">
        <w:trPr>
          <w:trHeight w:val="320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2FAD" w14:textId="77777777" w:rsidR="00C61551" w:rsidRPr="00C61551" w:rsidRDefault="00C61551" w:rsidP="00C6155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6155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EA3F" w14:textId="77777777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4A07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D1E5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38DA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C403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5F22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9676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F10D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64CD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4.7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E796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2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3A88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2.98</w:t>
            </w:r>
          </w:p>
        </w:tc>
      </w:tr>
      <w:tr w:rsidR="00C61551" w:rsidRPr="00C61551" w14:paraId="1AECA15F" w14:textId="77777777" w:rsidTr="00C61551">
        <w:trPr>
          <w:trHeight w:val="320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8E9C" w14:textId="77777777" w:rsidR="00C61551" w:rsidRPr="00C61551" w:rsidRDefault="00C61551" w:rsidP="00C6155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61551">
              <w:rPr>
                <w:b/>
                <w:bCs/>
                <w:color w:val="000000"/>
                <w:sz w:val="20"/>
                <w:szCs w:val="20"/>
              </w:rPr>
              <w:t>Crack/Cocai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D349" w14:textId="77777777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5E7B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48B0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3DA9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5F4E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DDD2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9AC1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BEC4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718C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4.0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C394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D5B0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0.82</w:t>
            </w:r>
          </w:p>
        </w:tc>
      </w:tr>
      <w:tr w:rsidR="00C61551" w:rsidRPr="00C61551" w14:paraId="69EDE1F8" w14:textId="77777777" w:rsidTr="00C61551">
        <w:trPr>
          <w:trHeight w:val="320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8AAA" w14:textId="77777777" w:rsidR="00C61551" w:rsidRPr="00C61551" w:rsidRDefault="00C61551" w:rsidP="00C6155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6155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445E" w14:textId="77777777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B53A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2BD6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B2AB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229C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A85F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F4FF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7BC2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7FE4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4.8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336F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E87D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2.61</w:t>
            </w:r>
          </w:p>
        </w:tc>
      </w:tr>
      <w:tr w:rsidR="00C61551" w:rsidRPr="00C61551" w14:paraId="676555AC" w14:textId="77777777" w:rsidTr="00C61551">
        <w:trPr>
          <w:trHeight w:val="320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C9C6" w14:textId="77777777" w:rsidR="00C61551" w:rsidRPr="00C61551" w:rsidRDefault="00C61551" w:rsidP="00C6155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61551">
              <w:rPr>
                <w:b/>
                <w:bCs/>
                <w:color w:val="000000"/>
                <w:sz w:val="20"/>
                <w:szCs w:val="20"/>
              </w:rPr>
              <w:t>Heroine/Morphi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933D" w14:textId="77777777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4A9F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B032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405D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ED3B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A1D0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D76EF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AEE1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B179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5097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7E54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C61551" w:rsidRPr="00C61551" w14:paraId="5DFEED7B" w14:textId="77777777" w:rsidTr="00C61551">
        <w:trPr>
          <w:trHeight w:val="320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9CC0" w14:textId="77777777" w:rsidR="00C61551" w:rsidRPr="00C61551" w:rsidRDefault="00C61551" w:rsidP="00C6155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6155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2F7E" w14:textId="77777777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C206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4470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3183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4A9B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2.7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D1E2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A012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C2A2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9080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5.6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5B90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6DB8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2.79</w:t>
            </w:r>
          </w:p>
        </w:tc>
      </w:tr>
      <w:tr w:rsidR="00C61551" w:rsidRPr="00C61551" w14:paraId="6B37BEB1" w14:textId="77777777" w:rsidTr="00C61551">
        <w:trPr>
          <w:trHeight w:val="320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6605" w14:textId="4A42F3BC" w:rsidR="00C61551" w:rsidRPr="00C61551" w:rsidRDefault="00C61551" w:rsidP="00C6155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61551">
              <w:rPr>
                <w:b/>
                <w:bCs/>
                <w:color w:val="000000"/>
                <w:sz w:val="20"/>
                <w:szCs w:val="20"/>
              </w:rPr>
              <w:t>OxyCont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9B97" w14:textId="77777777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DE87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9F76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311C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BE57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C7CD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E628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488E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80FA7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6FFB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D9C2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0.42</w:t>
            </w:r>
          </w:p>
        </w:tc>
      </w:tr>
      <w:tr w:rsidR="00C61551" w:rsidRPr="00C61551" w14:paraId="0DEF1483" w14:textId="77777777" w:rsidTr="00C61551">
        <w:trPr>
          <w:trHeight w:val="320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76A0" w14:textId="77777777" w:rsidR="00C61551" w:rsidRPr="00C61551" w:rsidRDefault="00C61551" w:rsidP="00C6155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6155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A85F" w14:textId="77777777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32F5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B0CE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9379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4B1F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2.8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A6A7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0599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8983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3E25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5.7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E19D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2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2B82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2.93</w:t>
            </w:r>
          </w:p>
        </w:tc>
      </w:tr>
      <w:tr w:rsidR="00C61551" w:rsidRPr="00C61551" w14:paraId="6BCD9399" w14:textId="77777777" w:rsidTr="00C61551">
        <w:trPr>
          <w:trHeight w:val="320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A9DA" w14:textId="77777777" w:rsidR="00C61551" w:rsidRPr="00C61551" w:rsidRDefault="00C61551" w:rsidP="00C6155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61551">
              <w:rPr>
                <w:b/>
                <w:bCs/>
                <w:color w:val="000000"/>
                <w:sz w:val="20"/>
                <w:szCs w:val="20"/>
              </w:rPr>
              <w:t>Other substanc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D5E1" w14:textId="77777777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EFBB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AE59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8F3B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B0DD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CD5F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B377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C31B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CBB5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3.5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C3FC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5D3C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C61551" w:rsidRPr="00C61551" w14:paraId="4FFD9589" w14:textId="77777777" w:rsidTr="00C61551">
        <w:trPr>
          <w:trHeight w:val="320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3564" w14:textId="77777777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0AE1" w14:textId="77777777" w:rsidR="00C61551" w:rsidRPr="00C61551" w:rsidRDefault="00C61551" w:rsidP="00C61551">
            <w:pPr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3380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A692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9E631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8D49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3.8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1F29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221D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918C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67A1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7.9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22EB5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2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9777" w14:textId="77777777" w:rsidR="00C61551" w:rsidRPr="00C61551" w:rsidRDefault="00C61551" w:rsidP="00C61551">
            <w:pPr>
              <w:jc w:val="right"/>
              <w:rPr>
                <w:color w:val="000000"/>
                <w:sz w:val="20"/>
                <w:szCs w:val="20"/>
              </w:rPr>
            </w:pPr>
            <w:r w:rsidRPr="00C61551">
              <w:rPr>
                <w:color w:val="000000"/>
                <w:sz w:val="20"/>
                <w:szCs w:val="20"/>
              </w:rPr>
              <w:t>3.65</w:t>
            </w:r>
          </w:p>
        </w:tc>
      </w:tr>
    </w:tbl>
    <w:p w14:paraId="5F2E8E6A" w14:textId="3E8861DF" w:rsidR="00551F7B" w:rsidRPr="00C61551" w:rsidRDefault="00C61551" w:rsidP="00551F7B">
      <w:pPr>
        <w:rPr>
          <w:i/>
          <w:iCs/>
        </w:rPr>
      </w:pPr>
      <w:r w:rsidRPr="00C61551">
        <w:rPr>
          <w:i/>
          <w:iCs/>
        </w:rPr>
        <w:t xml:space="preserve">Note: </w:t>
      </w:r>
      <w:r>
        <w:rPr>
          <w:i/>
          <w:iCs/>
        </w:rPr>
        <w:t>Each substance exposure category combined participants whose caregiver endorsed substance use of this category before or after pregnancy recognition. The percentage column</w:t>
      </w:r>
      <w:r w:rsidR="00A95BD2">
        <w:rPr>
          <w:i/>
          <w:iCs/>
        </w:rPr>
        <w:t>s are</w:t>
      </w:r>
      <w:r>
        <w:rPr>
          <w:i/>
          <w:iCs/>
        </w:rPr>
        <w:t xml:space="preserve"> calculated by exposure group (PAE, no PAE, PTE, no PTE, and total sample). </w:t>
      </w:r>
    </w:p>
    <w:p w14:paraId="4D531BD0" w14:textId="77777777" w:rsidR="009B7799" w:rsidRDefault="009B7799">
      <w:pPr>
        <w:spacing w:after="200" w:line="276" w:lineRule="auto"/>
      </w:pPr>
      <w:r>
        <w:br w:type="page"/>
      </w:r>
    </w:p>
    <w:p w14:paraId="3DA2914E" w14:textId="63CA03DC" w:rsidR="009B7799" w:rsidRPr="009B7799" w:rsidRDefault="009B7799" w:rsidP="009B7799">
      <w:pPr>
        <w:pStyle w:val="Heading2"/>
        <w:rPr>
          <w:b w:val="0"/>
          <w:bCs/>
        </w:rPr>
      </w:pPr>
      <w:r>
        <w:lastRenderedPageBreak/>
        <w:t xml:space="preserve">Supplementary Table 2, Average Frequency of </w:t>
      </w:r>
      <w:r>
        <w:t xml:space="preserve">Prenatal exposure to other substances by prenatal alcohol exposure and prenatal tobacco exposure. </w:t>
      </w:r>
      <w:r w:rsidRPr="009B7799">
        <w:rPr>
          <w:b w:val="0"/>
          <w:bCs/>
        </w:rPr>
        <w:t xml:space="preserve">The average frequency is calculated for times per day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012"/>
        <w:gridCol w:w="1197"/>
        <w:gridCol w:w="1297"/>
        <w:gridCol w:w="1050"/>
        <w:gridCol w:w="1161"/>
        <w:gridCol w:w="1050"/>
      </w:tblGrid>
      <w:tr w:rsidR="009B7799" w:rsidRPr="009B7799" w14:paraId="4F809342" w14:textId="77777777" w:rsidTr="009B7799">
        <w:trPr>
          <w:trHeight w:val="320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2A8CC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27D3D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4481D" w14:textId="5D6564E5" w:rsidR="009B7799" w:rsidRPr="009B7799" w:rsidRDefault="009B77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B7799">
              <w:rPr>
                <w:b/>
                <w:bCs/>
                <w:color w:val="000000"/>
                <w:sz w:val="20"/>
                <w:szCs w:val="20"/>
              </w:rPr>
              <w:t>PAE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6EEB6" w14:textId="69DF376E" w:rsidR="009B7799" w:rsidRPr="009B7799" w:rsidRDefault="009B77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B7799">
              <w:rPr>
                <w:b/>
                <w:bCs/>
                <w:color w:val="000000"/>
                <w:sz w:val="20"/>
                <w:szCs w:val="20"/>
              </w:rPr>
              <w:t>PTE</w:t>
            </w:r>
          </w:p>
        </w:tc>
      </w:tr>
      <w:tr w:rsidR="009B7799" w:rsidRPr="009B7799" w14:paraId="0F8538EB" w14:textId="77777777" w:rsidTr="009B7799">
        <w:trPr>
          <w:trHeight w:val="320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DD8D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773D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3327" w14:textId="2E2A4DEF" w:rsidR="009B7799" w:rsidRPr="009B7799" w:rsidRDefault="009B77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B7799">
              <w:rPr>
                <w:b/>
                <w:bCs/>
                <w:color w:val="000000"/>
                <w:sz w:val="20"/>
                <w:szCs w:val="20"/>
              </w:rPr>
              <w:t>No exposure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50C3" w14:textId="158C900F" w:rsidR="009B7799" w:rsidRPr="009B7799" w:rsidRDefault="009B77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B7799">
              <w:rPr>
                <w:b/>
                <w:bCs/>
                <w:color w:val="000000"/>
                <w:sz w:val="20"/>
                <w:szCs w:val="20"/>
              </w:rPr>
              <w:t>Exposed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0A67" w14:textId="51A6603F" w:rsidR="009B7799" w:rsidRPr="009B7799" w:rsidRDefault="009B77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B7799">
              <w:rPr>
                <w:b/>
                <w:bCs/>
                <w:color w:val="000000"/>
                <w:sz w:val="20"/>
                <w:szCs w:val="20"/>
              </w:rPr>
              <w:t xml:space="preserve">No </w:t>
            </w:r>
            <w:r w:rsidRPr="009B7799">
              <w:rPr>
                <w:b/>
                <w:bCs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E8CA" w14:textId="5BE2D49C" w:rsidR="009B7799" w:rsidRPr="009B7799" w:rsidRDefault="009B77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B7799">
              <w:rPr>
                <w:b/>
                <w:bCs/>
                <w:color w:val="000000"/>
                <w:sz w:val="20"/>
                <w:szCs w:val="20"/>
              </w:rPr>
              <w:t>Exposed</w:t>
            </w:r>
          </w:p>
        </w:tc>
      </w:tr>
      <w:tr w:rsidR="009B7799" w:rsidRPr="009B7799" w14:paraId="5464C99A" w14:textId="77777777" w:rsidTr="009B7799">
        <w:trPr>
          <w:trHeight w:val="320"/>
        </w:trPr>
        <w:tc>
          <w:tcPr>
            <w:tcW w:w="4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574E" w14:textId="77777777" w:rsidR="009B7799" w:rsidRPr="009B7799" w:rsidRDefault="009B77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B7799">
              <w:rPr>
                <w:b/>
                <w:bCs/>
                <w:color w:val="000000"/>
                <w:sz w:val="20"/>
                <w:szCs w:val="20"/>
              </w:rPr>
              <w:t>Marijuana Before Pregnancy Recognition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30D32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2A68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2.47(3.53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9931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1.94(2.11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DC99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1.79(1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D8D5D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2.44(3.49)</w:t>
            </w:r>
          </w:p>
        </w:tc>
      </w:tr>
      <w:tr w:rsidR="009B7799" w:rsidRPr="009B7799" w14:paraId="106E384B" w14:textId="77777777" w:rsidTr="009B7799">
        <w:trPr>
          <w:trHeight w:val="320"/>
        </w:trPr>
        <w:tc>
          <w:tcPr>
            <w:tcW w:w="4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0837" w14:textId="77777777" w:rsidR="009B7799" w:rsidRPr="009B7799" w:rsidRDefault="009B77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B7799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0416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C597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0699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28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0621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0511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281</w:t>
            </w:r>
          </w:p>
        </w:tc>
      </w:tr>
      <w:tr w:rsidR="009B7799" w:rsidRPr="009B7799" w14:paraId="57FF686D" w14:textId="77777777" w:rsidTr="009B7799">
        <w:trPr>
          <w:trHeight w:val="320"/>
        </w:trPr>
        <w:tc>
          <w:tcPr>
            <w:tcW w:w="4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43ED" w14:textId="77777777" w:rsidR="009B7799" w:rsidRPr="009B7799" w:rsidRDefault="009B77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B7799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BB29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C221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223D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451E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6A43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88</w:t>
            </w:r>
          </w:p>
        </w:tc>
      </w:tr>
      <w:tr w:rsidR="009B7799" w:rsidRPr="009B7799" w14:paraId="29E2DC3E" w14:textId="77777777" w:rsidTr="009B7799">
        <w:trPr>
          <w:trHeight w:val="320"/>
        </w:trPr>
        <w:tc>
          <w:tcPr>
            <w:tcW w:w="4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0080" w14:textId="77777777" w:rsidR="009B7799" w:rsidRPr="009B7799" w:rsidRDefault="009B77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B7799">
              <w:rPr>
                <w:b/>
                <w:bCs/>
                <w:color w:val="000000"/>
                <w:sz w:val="20"/>
                <w:szCs w:val="20"/>
              </w:rPr>
              <w:t>Marijuana After  Pregnancy Recognition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25B7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90A8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2.24(1.51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5932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1.73(1.20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96AC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2.08(1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3792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1.88(1.32)</w:t>
            </w:r>
          </w:p>
        </w:tc>
      </w:tr>
      <w:tr w:rsidR="009B7799" w:rsidRPr="009B7799" w14:paraId="539820A5" w14:textId="77777777" w:rsidTr="009B7799">
        <w:trPr>
          <w:trHeight w:val="320"/>
        </w:trPr>
        <w:tc>
          <w:tcPr>
            <w:tcW w:w="4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0844" w14:textId="77777777" w:rsidR="009B7799" w:rsidRPr="009B7799" w:rsidRDefault="009B77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B7799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1F6D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62B4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5F85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39C6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2D35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112</w:t>
            </w:r>
          </w:p>
        </w:tc>
      </w:tr>
      <w:tr w:rsidR="009B7799" w:rsidRPr="009B7799" w14:paraId="0FBD78EA" w14:textId="77777777" w:rsidTr="009B7799">
        <w:trPr>
          <w:trHeight w:val="320"/>
        </w:trPr>
        <w:tc>
          <w:tcPr>
            <w:tcW w:w="4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4458" w14:textId="77777777" w:rsidR="009B7799" w:rsidRPr="009B7799" w:rsidRDefault="009B77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B7799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94BF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46BE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8BB52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F988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877C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52</w:t>
            </w:r>
          </w:p>
        </w:tc>
      </w:tr>
      <w:tr w:rsidR="009B7799" w:rsidRPr="009B7799" w14:paraId="19CC7207" w14:textId="77777777" w:rsidTr="009B7799">
        <w:trPr>
          <w:trHeight w:val="320"/>
        </w:trPr>
        <w:tc>
          <w:tcPr>
            <w:tcW w:w="4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6CD1" w14:textId="7E67C77A" w:rsidR="009B7799" w:rsidRPr="009B7799" w:rsidRDefault="009B77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B7799">
              <w:rPr>
                <w:b/>
                <w:bCs/>
                <w:color w:val="000000"/>
                <w:sz w:val="20"/>
                <w:szCs w:val="20"/>
              </w:rPr>
              <w:t>Cocaine/Crack Before P</w:t>
            </w:r>
            <w:r w:rsidRPr="009B7799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9B7799">
              <w:rPr>
                <w:b/>
                <w:bCs/>
                <w:color w:val="000000"/>
                <w:sz w:val="20"/>
                <w:szCs w:val="20"/>
              </w:rPr>
              <w:t>egnancy Recognition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7686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E266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3.2(2.49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3639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2.0(1.32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1A5F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3.57(2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9D68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2.07(1.54)</w:t>
            </w:r>
          </w:p>
        </w:tc>
      </w:tr>
      <w:tr w:rsidR="009B7799" w:rsidRPr="009B7799" w14:paraId="0A0BB238" w14:textId="77777777" w:rsidTr="009B7799">
        <w:trPr>
          <w:trHeight w:val="320"/>
        </w:trPr>
        <w:tc>
          <w:tcPr>
            <w:tcW w:w="4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48D0" w14:textId="77777777" w:rsidR="009B7799" w:rsidRPr="009B7799" w:rsidRDefault="009B77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B7799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3E56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3CDD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B908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646F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F22E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42</w:t>
            </w:r>
          </w:p>
        </w:tc>
      </w:tr>
      <w:tr w:rsidR="009B7799" w:rsidRPr="009B7799" w14:paraId="745186EC" w14:textId="77777777" w:rsidTr="009B7799">
        <w:trPr>
          <w:trHeight w:val="320"/>
        </w:trPr>
        <w:tc>
          <w:tcPr>
            <w:tcW w:w="4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CA35" w14:textId="77777777" w:rsidR="009B7799" w:rsidRPr="009B7799" w:rsidRDefault="009B77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B7799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5879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1883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2B69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4279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E205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28</w:t>
            </w:r>
          </w:p>
        </w:tc>
      </w:tr>
      <w:tr w:rsidR="009B7799" w:rsidRPr="009B7799" w14:paraId="1A907951" w14:textId="77777777" w:rsidTr="009B7799">
        <w:trPr>
          <w:trHeight w:val="320"/>
        </w:trPr>
        <w:tc>
          <w:tcPr>
            <w:tcW w:w="4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F2E8" w14:textId="77777777" w:rsidR="009B7799" w:rsidRPr="009B7799" w:rsidRDefault="009B77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B7799">
              <w:rPr>
                <w:b/>
                <w:bCs/>
                <w:color w:val="000000"/>
                <w:sz w:val="20"/>
                <w:szCs w:val="20"/>
              </w:rPr>
              <w:t>Cocaine/Crack After Pregnancy Recognition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B322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D4C7" w14:textId="39AC2DDC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9D52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2(2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5A7B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3(2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1F17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6</w:t>
            </w:r>
          </w:p>
        </w:tc>
      </w:tr>
      <w:tr w:rsidR="009B7799" w:rsidRPr="009B7799" w14:paraId="211B1CF7" w14:textId="77777777" w:rsidTr="009B7799">
        <w:trPr>
          <w:trHeight w:val="320"/>
        </w:trPr>
        <w:tc>
          <w:tcPr>
            <w:tcW w:w="4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E89A" w14:textId="77777777" w:rsidR="009B7799" w:rsidRPr="009B7799" w:rsidRDefault="009B77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B7799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A1D0E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9C5E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ACC6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ED9E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7708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19</w:t>
            </w:r>
          </w:p>
        </w:tc>
      </w:tr>
      <w:tr w:rsidR="009B7799" w:rsidRPr="009B7799" w14:paraId="06DA4DFC" w14:textId="77777777" w:rsidTr="009B7799">
        <w:trPr>
          <w:trHeight w:val="320"/>
        </w:trPr>
        <w:tc>
          <w:tcPr>
            <w:tcW w:w="4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E5E8" w14:textId="77777777" w:rsidR="009B7799" w:rsidRPr="009B7799" w:rsidRDefault="009B77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B7799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B545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F68E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5AF0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6940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A1B5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18</w:t>
            </w:r>
          </w:p>
        </w:tc>
      </w:tr>
      <w:tr w:rsidR="009B7799" w:rsidRPr="009B7799" w14:paraId="1731DB34" w14:textId="77777777" w:rsidTr="009B7799">
        <w:trPr>
          <w:trHeight w:val="320"/>
        </w:trPr>
        <w:tc>
          <w:tcPr>
            <w:tcW w:w="4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7CFB" w14:textId="77777777" w:rsidR="009B7799" w:rsidRPr="009B7799" w:rsidRDefault="009B77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B7799">
              <w:rPr>
                <w:b/>
                <w:bCs/>
                <w:color w:val="000000"/>
                <w:sz w:val="20"/>
                <w:szCs w:val="20"/>
              </w:rPr>
              <w:t>Heroine/Morphine Before Pregnancy Recognition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B17A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7EC0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3(1.41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2EBD" w14:textId="67974214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0231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0377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4</w:t>
            </w:r>
          </w:p>
        </w:tc>
      </w:tr>
      <w:tr w:rsidR="009B7799" w:rsidRPr="009B7799" w14:paraId="327E375A" w14:textId="77777777" w:rsidTr="009B7799">
        <w:trPr>
          <w:trHeight w:val="320"/>
        </w:trPr>
        <w:tc>
          <w:tcPr>
            <w:tcW w:w="4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0DD0" w14:textId="77777777" w:rsidR="009B7799" w:rsidRPr="009B7799" w:rsidRDefault="009B77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B7799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5E00B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0ED05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CFA7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16A7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EE77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11</w:t>
            </w:r>
          </w:p>
        </w:tc>
      </w:tr>
      <w:tr w:rsidR="009B7799" w:rsidRPr="009B7799" w14:paraId="5CBF5746" w14:textId="77777777" w:rsidTr="009B7799">
        <w:trPr>
          <w:trHeight w:val="320"/>
        </w:trPr>
        <w:tc>
          <w:tcPr>
            <w:tcW w:w="4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55BB" w14:textId="77777777" w:rsidR="009B7799" w:rsidRPr="009B7799" w:rsidRDefault="009B77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B7799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BF33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E051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66A1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1B36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AF99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10</w:t>
            </w:r>
          </w:p>
        </w:tc>
      </w:tr>
      <w:tr w:rsidR="009B7799" w:rsidRPr="009B7799" w14:paraId="33F78D7F" w14:textId="77777777" w:rsidTr="009B7799">
        <w:trPr>
          <w:trHeight w:val="320"/>
        </w:trPr>
        <w:tc>
          <w:tcPr>
            <w:tcW w:w="4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F857" w14:textId="77777777" w:rsidR="009B7799" w:rsidRPr="009B7799" w:rsidRDefault="009B77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B7799">
              <w:rPr>
                <w:b/>
                <w:bCs/>
                <w:color w:val="000000"/>
                <w:sz w:val="20"/>
                <w:szCs w:val="20"/>
              </w:rPr>
              <w:t>Heroine/Morphine After Pregnancy Recognition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E843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3732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3(1.41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3F5F" w14:textId="14A44E98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00EB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1(1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164F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4</w:t>
            </w:r>
          </w:p>
        </w:tc>
      </w:tr>
      <w:tr w:rsidR="009B7799" w:rsidRPr="009B7799" w14:paraId="0EAFEBBC" w14:textId="77777777" w:rsidTr="009B7799">
        <w:trPr>
          <w:trHeight w:val="320"/>
        </w:trPr>
        <w:tc>
          <w:tcPr>
            <w:tcW w:w="4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0ED7" w14:textId="77777777" w:rsidR="009B7799" w:rsidRPr="009B7799" w:rsidRDefault="009B77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B7799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0F71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4ADF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51B6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80F8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795F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6</w:t>
            </w:r>
          </w:p>
        </w:tc>
      </w:tr>
      <w:tr w:rsidR="009B7799" w:rsidRPr="009B7799" w14:paraId="3D0AD451" w14:textId="77777777" w:rsidTr="009B7799">
        <w:trPr>
          <w:trHeight w:val="320"/>
        </w:trPr>
        <w:tc>
          <w:tcPr>
            <w:tcW w:w="4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43F2" w14:textId="77777777" w:rsidR="009B7799" w:rsidRPr="009B7799" w:rsidRDefault="009B77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B7799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5AAE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8ECA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C376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44CE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82DA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5</w:t>
            </w:r>
          </w:p>
        </w:tc>
      </w:tr>
      <w:tr w:rsidR="009B7799" w:rsidRPr="009B7799" w14:paraId="55EFE032" w14:textId="77777777" w:rsidTr="009B7799">
        <w:trPr>
          <w:trHeight w:val="320"/>
        </w:trPr>
        <w:tc>
          <w:tcPr>
            <w:tcW w:w="4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E936" w14:textId="2E4DB615" w:rsidR="009B7799" w:rsidRPr="009B7799" w:rsidRDefault="009B77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B7799">
              <w:rPr>
                <w:b/>
                <w:bCs/>
                <w:color w:val="000000"/>
                <w:sz w:val="20"/>
                <w:szCs w:val="20"/>
              </w:rPr>
              <w:t>OxyContin</w:t>
            </w:r>
            <w:r w:rsidRPr="009B7799">
              <w:rPr>
                <w:b/>
                <w:bCs/>
                <w:color w:val="000000"/>
                <w:sz w:val="20"/>
                <w:szCs w:val="20"/>
              </w:rPr>
              <w:t xml:space="preserve"> Before Pregnancy Recognition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A8E4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F85C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2.14(1.35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D0D7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2.75(1.72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A5D7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2.0(1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C0BDC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2.5(1.20)</w:t>
            </w:r>
          </w:p>
        </w:tc>
      </w:tr>
      <w:tr w:rsidR="009B7799" w:rsidRPr="009B7799" w14:paraId="71C677ED" w14:textId="77777777" w:rsidTr="009B7799">
        <w:trPr>
          <w:trHeight w:val="320"/>
        </w:trPr>
        <w:tc>
          <w:tcPr>
            <w:tcW w:w="4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BFDE" w14:textId="77777777" w:rsidR="009B7799" w:rsidRPr="009B7799" w:rsidRDefault="009B77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B7799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A275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3141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60C8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AE27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CB4F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22</w:t>
            </w:r>
          </w:p>
        </w:tc>
      </w:tr>
      <w:tr w:rsidR="009B7799" w:rsidRPr="009B7799" w14:paraId="0FC4FB02" w14:textId="77777777" w:rsidTr="009B7799">
        <w:trPr>
          <w:trHeight w:val="320"/>
        </w:trPr>
        <w:tc>
          <w:tcPr>
            <w:tcW w:w="4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C451" w14:textId="77777777" w:rsidR="009B7799" w:rsidRPr="009B7799" w:rsidRDefault="009B77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B7799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55FB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5001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1DB0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D55B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FDE4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14</w:t>
            </w:r>
          </w:p>
        </w:tc>
      </w:tr>
      <w:tr w:rsidR="009B7799" w:rsidRPr="009B7799" w14:paraId="53D5ADBF" w14:textId="77777777" w:rsidTr="009B7799">
        <w:trPr>
          <w:trHeight w:val="320"/>
        </w:trPr>
        <w:tc>
          <w:tcPr>
            <w:tcW w:w="4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33C7" w14:textId="773C4817" w:rsidR="009B7799" w:rsidRPr="009B7799" w:rsidRDefault="009B77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B7799">
              <w:rPr>
                <w:b/>
                <w:bCs/>
                <w:color w:val="000000"/>
                <w:sz w:val="20"/>
                <w:szCs w:val="20"/>
              </w:rPr>
              <w:t>OxyContin</w:t>
            </w:r>
            <w:r w:rsidRPr="009B7799">
              <w:rPr>
                <w:b/>
                <w:bCs/>
                <w:color w:val="000000"/>
                <w:sz w:val="20"/>
                <w:szCs w:val="20"/>
              </w:rPr>
              <w:t xml:space="preserve"> After Pregnancy Recognition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07AC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3C09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2.0(1.14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FE3FB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3.5(0.7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A15A8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C971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2.67(1.53)</w:t>
            </w:r>
          </w:p>
        </w:tc>
      </w:tr>
      <w:tr w:rsidR="009B7799" w:rsidRPr="009B7799" w14:paraId="61BEA519" w14:textId="77777777" w:rsidTr="009B7799">
        <w:trPr>
          <w:trHeight w:val="320"/>
        </w:trPr>
        <w:tc>
          <w:tcPr>
            <w:tcW w:w="4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4CFB" w14:textId="77777777" w:rsidR="009B7799" w:rsidRPr="009B7799" w:rsidRDefault="009B77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B7799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15CB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FA11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388B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E237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613F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12</w:t>
            </w:r>
          </w:p>
        </w:tc>
      </w:tr>
      <w:tr w:rsidR="009B7799" w:rsidRPr="009B7799" w14:paraId="7158C1AF" w14:textId="77777777" w:rsidTr="009B7799">
        <w:trPr>
          <w:trHeight w:val="320"/>
        </w:trPr>
        <w:tc>
          <w:tcPr>
            <w:tcW w:w="4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899E" w14:textId="77777777" w:rsidR="009B7799" w:rsidRPr="009B7799" w:rsidRDefault="009B77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B7799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74EE" w14:textId="77777777" w:rsidR="009B7799" w:rsidRPr="009B7799" w:rsidRDefault="009B7799">
            <w:pPr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6B9C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0C67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8D48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D00A" w14:textId="77777777" w:rsidR="009B7799" w:rsidRPr="009B7799" w:rsidRDefault="009B7799">
            <w:pPr>
              <w:jc w:val="right"/>
              <w:rPr>
                <w:color w:val="000000"/>
                <w:sz w:val="20"/>
                <w:szCs w:val="20"/>
              </w:rPr>
            </w:pPr>
            <w:r w:rsidRPr="009B7799">
              <w:rPr>
                <w:color w:val="000000"/>
                <w:sz w:val="20"/>
                <w:szCs w:val="20"/>
              </w:rPr>
              <w:t>9</w:t>
            </w:r>
          </w:p>
        </w:tc>
      </w:tr>
    </w:tbl>
    <w:p w14:paraId="630C1385" w14:textId="77777777" w:rsidR="009B7799" w:rsidRPr="009B7799" w:rsidRDefault="009B7799" w:rsidP="009B7799"/>
    <w:p w14:paraId="07970E94" w14:textId="43D57755" w:rsidR="00994A3D" w:rsidRPr="00470B35" w:rsidRDefault="00C61551" w:rsidP="00470B35">
      <w:pPr>
        <w:pStyle w:val="Heading2"/>
      </w:pPr>
      <w:r>
        <w:br w:type="page"/>
      </w:r>
      <w:r w:rsidR="00994A3D" w:rsidRPr="00470B35">
        <w:lastRenderedPageBreak/>
        <w:t xml:space="preserve">Supplementary </w:t>
      </w:r>
      <w:r w:rsidR="00332D03" w:rsidRPr="00470B35">
        <w:t xml:space="preserve">Table </w:t>
      </w:r>
      <w:r w:rsidR="00470B35" w:rsidRPr="00470B35">
        <w:t>3</w:t>
      </w:r>
      <w:r w:rsidR="00551F7B" w:rsidRPr="00470B35">
        <w:t xml:space="preserve">, </w:t>
      </w:r>
      <w:r w:rsidR="00332D03" w:rsidRPr="00470B35">
        <w:t xml:space="preserve">Coefficients and 95% CI of exposure to any substances prenatally other than alcohol or tobacco (not FDR corrected)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4"/>
        <w:gridCol w:w="1853"/>
        <w:gridCol w:w="757"/>
        <w:gridCol w:w="2041"/>
        <w:gridCol w:w="770"/>
        <w:gridCol w:w="1712"/>
        <w:gridCol w:w="740"/>
      </w:tblGrid>
      <w:tr w:rsidR="00551F7B" w:rsidRPr="00F472F5" w14:paraId="1160DF6D" w14:textId="77777777" w:rsidTr="00551F7B">
        <w:trPr>
          <w:trHeight w:val="320"/>
        </w:trPr>
        <w:tc>
          <w:tcPr>
            <w:tcW w:w="1894" w:type="dxa"/>
            <w:vMerge w:val="restart"/>
            <w:shd w:val="clear" w:color="auto" w:fill="auto"/>
            <w:noWrap/>
            <w:vAlign w:val="bottom"/>
          </w:tcPr>
          <w:p w14:paraId="5DE1814A" w14:textId="77777777" w:rsidR="00551F7B" w:rsidRPr="00F472F5" w:rsidRDefault="00551F7B" w:rsidP="00455177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</w:tcPr>
          <w:p w14:paraId="7543FBA8" w14:textId="33876296" w:rsidR="00551F7B" w:rsidRPr="00F472F5" w:rsidRDefault="00551F7B" w:rsidP="004551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472F5">
              <w:rPr>
                <w:b/>
                <w:bCs/>
                <w:color w:val="000000"/>
                <w:sz w:val="20"/>
                <w:szCs w:val="20"/>
              </w:rPr>
              <w:t>Parahippocampal Volume</w:t>
            </w:r>
          </w:p>
        </w:tc>
        <w:tc>
          <w:tcPr>
            <w:tcW w:w="2811" w:type="dxa"/>
            <w:gridSpan w:val="2"/>
            <w:shd w:val="clear" w:color="auto" w:fill="auto"/>
            <w:noWrap/>
            <w:vAlign w:val="bottom"/>
          </w:tcPr>
          <w:p w14:paraId="27E73747" w14:textId="5B8F2B91" w:rsidR="00551F7B" w:rsidRPr="00F472F5" w:rsidRDefault="00551F7B" w:rsidP="004551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472F5">
              <w:rPr>
                <w:b/>
                <w:bCs/>
                <w:color w:val="000000"/>
                <w:sz w:val="20"/>
                <w:szCs w:val="20"/>
              </w:rPr>
              <w:t>Entorhinal Volume</w:t>
            </w:r>
          </w:p>
        </w:tc>
        <w:tc>
          <w:tcPr>
            <w:tcW w:w="2452" w:type="dxa"/>
            <w:gridSpan w:val="2"/>
            <w:shd w:val="clear" w:color="auto" w:fill="auto"/>
            <w:noWrap/>
            <w:vAlign w:val="bottom"/>
          </w:tcPr>
          <w:p w14:paraId="7B1C8D2D" w14:textId="5797E928" w:rsidR="00551F7B" w:rsidRPr="00F472F5" w:rsidRDefault="00551F7B" w:rsidP="004551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472F5">
              <w:rPr>
                <w:b/>
                <w:bCs/>
                <w:color w:val="000000"/>
                <w:sz w:val="20"/>
                <w:szCs w:val="20"/>
              </w:rPr>
              <w:t>Hippocampal Volume</w:t>
            </w:r>
          </w:p>
        </w:tc>
      </w:tr>
      <w:tr w:rsidR="00551F7B" w:rsidRPr="00F472F5" w14:paraId="51F82664" w14:textId="77777777" w:rsidTr="00551F7B">
        <w:trPr>
          <w:trHeight w:val="320"/>
        </w:trPr>
        <w:tc>
          <w:tcPr>
            <w:tcW w:w="1894" w:type="dxa"/>
            <w:vMerge/>
            <w:shd w:val="clear" w:color="auto" w:fill="auto"/>
            <w:noWrap/>
            <w:vAlign w:val="bottom"/>
            <w:hideMark/>
          </w:tcPr>
          <w:p w14:paraId="11EDF143" w14:textId="77777777" w:rsidR="00551F7B" w:rsidRPr="00455177" w:rsidRDefault="00551F7B" w:rsidP="00455177">
            <w:pPr>
              <w:rPr>
                <w:sz w:val="20"/>
                <w:szCs w:val="20"/>
              </w:rPr>
            </w:pP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704D3F59" w14:textId="35328EEC" w:rsidR="00551F7B" w:rsidRPr="00455177" w:rsidRDefault="00551F7B" w:rsidP="00455177">
            <w:pPr>
              <w:rPr>
                <w:color w:val="000000"/>
                <w:sz w:val="20"/>
                <w:szCs w:val="20"/>
              </w:rPr>
            </w:pPr>
            <w:r w:rsidRPr="00F472F5">
              <w:rPr>
                <w:color w:val="000000"/>
                <w:sz w:val="20"/>
                <w:szCs w:val="20"/>
              </w:rPr>
              <w:t>b[95%CI]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5E843962" w14:textId="24A8FA05" w:rsidR="00551F7B" w:rsidRPr="00455177" w:rsidRDefault="00551F7B" w:rsidP="00455177">
            <w:pPr>
              <w:rPr>
                <w:color w:val="000000"/>
                <w:sz w:val="20"/>
                <w:szCs w:val="20"/>
              </w:rPr>
            </w:pPr>
            <w:r w:rsidRPr="00F472F5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F472F5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19A4EC7" w14:textId="5D0EF275" w:rsidR="00551F7B" w:rsidRPr="00455177" w:rsidRDefault="00551F7B" w:rsidP="00455177">
            <w:pPr>
              <w:rPr>
                <w:color w:val="000000"/>
                <w:sz w:val="20"/>
                <w:szCs w:val="20"/>
              </w:rPr>
            </w:pPr>
            <w:r w:rsidRPr="00F472F5">
              <w:rPr>
                <w:color w:val="000000"/>
                <w:sz w:val="20"/>
                <w:szCs w:val="20"/>
              </w:rPr>
              <w:t>b[95%CI]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67CCEA87" w14:textId="239C0986" w:rsidR="00551F7B" w:rsidRPr="00455177" w:rsidRDefault="00551F7B" w:rsidP="00455177">
            <w:pPr>
              <w:rPr>
                <w:color w:val="000000"/>
                <w:sz w:val="20"/>
                <w:szCs w:val="20"/>
              </w:rPr>
            </w:pPr>
            <w:r w:rsidRPr="00F472F5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F472F5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B4E2CC3" w14:textId="07F2C84C" w:rsidR="00551F7B" w:rsidRPr="00455177" w:rsidRDefault="00551F7B" w:rsidP="00455177">
            <w:pPr>
              <w:rPr>
                <w:color w:val="000000"/>
                <w:sz w:val="20"/>
                <w:szCs w:val="20"/>
              </w:rPr>
            </w:pPr>
            <w:r w:rsidRPr="00F472F5">
              <w:rPr>
                <w:color w:val="000000"/>
                <w:sz w:val="20"/>
                <w:szCs w:val="20"/>
              </w:rPr>
              <w:t>b[95%CI]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1180803" w14:textId="39874068" w:rsidR="00551F7B" w:rsidRPr="00455177" w:rsidRDefault="00551F7B" w:rsidP="00455177">
            <w:pPr>
              <w:rPr>
                <w:color w:val="000000"/>
                <w:sz w:val="20"/>
                <w:szCs w:val="20"/>
              </w:rPr>
            </w:pPr>
            <w:r w:rsidRPr="00F472F5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F472F5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551F7B" w:rsidRPr="00F472F5" w14:paraId="1EA8E794" w14:textId="77777777" w:rsidTr="00551F7B">
        <w:trPr>
          <w:trHeight w:val="320"/>
        </w:trPr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37E5B939" w14:textId="22256781" w:rsidR="00455177" w:rsidRPr="00455177" w:rsidRDefault="00455177" w:rsidP="004551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472F5">
              <w:rPr>
                <w:b/>
                <w:bCs/>
                <w:color w:val="000000"/>
                <w:sz w:val="20"/>
                <w:szCs w:val="20"/>
              </w:rPr>
              <w:t>Left Hemisphere- Neighborhood environment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02FF92F5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-25.39[-65.4,14.48]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21B56CEA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820116B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2.67[-42.57,48.1]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1149207F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D706DD2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-3.98[-45.78,37.68]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D31E849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551F7B" w:rsidRPr="00F472F5" w14:paraId="7AEACB9C" w14:textId="77777777" w:rsidTr="00551F7B">
        <w:trPr>
          <w:trHeight w:val="320"/>
        </w:trPr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50C8CEF0" w14:textId="6A17EE66" w:rsidR="00455177" w:rsidRPr="00455177" w:rsidRDefault="00455177" w:rsidP="004551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472F5">
              <w:rPr>
                <w:b/>
                <w:bCs/>
                <w:color w:val="000000"/>
                <w:sz w:val="20"/>
                <w:szCs w:val="20"/>
              </w:rPr>
              <w:t xml:space="preserve">Right </w:t>
            </w:r>
            <w:r w:rsidRPr="00F472F5">
              <w:rPr>
                <w:b/>
                <w:bCs/>
                <w:color w:val="000000"/>
                <w:sz w:val="20"/>
                <w:szCs w:val="20"/>
              </w:rPr>
              <w:t>Hemisphere- Neighborhood environment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42B7B38A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-7.61[-41.18,25.8]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1C6F939F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F7EF01B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-0.52[-45.14,43.88]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3CE4899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5BC3FB1C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-8.39[-52.2,35.31]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8853FBC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71</w:t>
            </w:r>
          </w:p>
        </w:tc>
      </w:tr>
      <w:tr w:rsidR="00551F7B" w:rsidRPr="00F472F5" w14:paraId="3EFA8F4B" w14:textId="77777777" w:rsidTr="00551F7B">
        <w:trPr>
          <w:trHeight w:val="320"/>
        </w:trPr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0550C004" w14:textId="77777777" w:rsidR="00455177" w:rsidRPr="00F472F5" w:rsidRDefault="00455177" w:rsidP="004551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472F5">
              <w:rPr>
                <w:b/>
                <w:bCs/>
                <w:color w:val="000000"/>
                <w:sz w:val="20"/>
                <w:szCs w:val="20"/>
              </w:rPr>
              <w:t>Left Hemisphere-</w:t>
            </w:r>
          </w:p>
          <w:p w14:paraId="1C922858" w14:textId="19E13384" w:rsidR="00455177" w:rsidRPr="00455177" w:rsidRDefault="00455177" w:rsidP="004551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472F5">
              <w:rPr>
                <w:b/>
                <w:bCs/>
                <w:color w:val="000000"/>
                <w:sz w:val="20"/>
                <w:szCs w:val="20"/>
              </w:rPr>
              <w:t>PAE and PTE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2E22776F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-3.03[-46.24,39.97]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7B4CB164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83E41E3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19.45[-29.46,68.2]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17728559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1F725FAE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7.16[-38.06,52.5]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1CD6078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551F7B" w:rsidRPr="00F472F5" w14:paraId="40910F8F" w14:textId="77777777" w:rsidTr="00551F7B">
        <w:trPr>
          <w:trHeight w:val="320"/>
        </w:trPr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1518AD1B" w14:textId="4A773979" w:rsidR="00455177" w:rsidRPr="00F472F5" w:rsidRDefault="00455177" w:rsidP="004551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472F5">
              <w:rPr>
                <w:b/>
                <w:bCs/>
                <w:color w:val="000000"/>
                <w:sz w:val="20"/>
                <w:szCs w:val="20"/>
              </w:rPr>
              <w:t xml:space="preserve">Right Hemisphere – </w:t>
            </w:r>
          </w:p>
          <w:p w14:paraId="2D5816D4" w14:textId="522011EB" w:rsidR="00455177" w:rsidRPr="00455177" w:rsidRDefault="00455177" w:rsidP="004551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472F5">
              <w:rPr>
                <w:b/>
                <w:bCs/>
                <w:color w:val="000000"/>
                <w:sz w:val="20"/>
                <w:szCs w:val="20"/>
              </w:rPr>
              <w:t>PAE and PTE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277080AF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5.01[-31.09,41.16]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22057FDC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806DCEF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18.42[-29.74,66.51]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A5697A3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770427BF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3.56[-44.01,51.22]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575BAED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551F7B" w:rsidRPr="00F472F5" w14:paraId="4246A5F8" w14:textId="77777777" w:rsidTr="00551F7B">
        <w:trPr>
          <w:trHeight w:val="320"/>
        </w:trPr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63A63784" w14:textId="77777777" w:rsidR="00455177" w:rsidRPr="00F472F5" w:rsidRDefault="00455177" w:rsidP="004551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472F5">
              <w:rPr>
                <w:b/>
                <w:bCs/>
                <w:color w:val="000000"/>
                <w:sz w:val="20"/>
                <w:szCs w:val="20"/>
              </w:rPr>
              <w:t>Left Hemisphere-</w:t>
            </w:r>
          </w:p>
          <w:p w14:paraId="180EA55D" w14:textId="55F124FB" w:rsidR="00455177" w:rsidRPr="00455177" w:rsidRDefault="00455177" w:rsidP="004551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472F5">
              <w:rPr>
                <w:b/>
                <w:bCs/>
                <w:color w:val="000000"/>
                <w:sz w:val="20"/>
                <w:szCs w:val="20"/>
              </w:rPr>
              <w:t xml:space="preserve">Stratified PAE 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04EA8E0C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-28.34[-81.87,23.8]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35580ABF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DA1178F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-16.39[-77.81,44.5]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78117813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51387AC5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2.44[-53.32,57.43]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ECAB9CB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551F7B" w:rsidRPr="00F472F5" w14:paraId="760E29B4" w14:textId="77777777" w:rsidTr="00551F7B">
        <w:trPr>
          <w:trHeight w:val="320"/>
        </w:trPr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6EA5CFB5" w14:textId="77777777" w:rsidR="00455177" w:rsidRPr="00F472F5" w:rsidRDefault="00455177" w:rsidP="004551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472F5">
              <w:rPr>
                <w:b/>
                <w:bCs/>
                <w:color w:val="000000"/>
                <w:sz w:val="20"/>
                <w:szCs w:val="20"/>
              </w:rPr>
              <w:t>Right Hemisphere-</w:t>
            </w:r>
          </w:p>
          <w:p w14:paraId="2B59F349" w14:textId="56A3AE36" w:rsidR="00455177" w:rsidRPr="00455177" w:rsidRDefault="00455177" w:rsidP="004551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472F5">
              <w:rPr>
                <w:b/>
                <w:bCs/>
                <w:color w:val="000000"/>
                <w:sz w:val="20"/>
                <w:szCs w:val="20"/>
              </w:rPr>
              <w:t xml:space="preserve">Stratified PAE 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34D70958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6.65[-39.2,51.08]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388E35EF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2B7D7CF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-8.27[-66.72,49.4]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1DEECB4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02B7A54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4.08[-53.62,60.92]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F00A031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551F7B" w:rsidRPr="00F472F5" w14:paraId="0D5E7BB8" w14:textId="77777777" w:rsidTr="00551F7B">
        <w:trPr>
          <w:trHeight w:val="320"/>
        </w:trPr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7FDA88E9" w14:textId="77777777" w:rsidR="00455177" w:rsidRPr="00F472F5" w:rsidRDefault="00455177" w:rsidP="004551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472F5">
              <w:rPr>
                <w:b/>
                <w:bCs/>
                <w:color w:val="000000"/>
                <w:sz w:val="20"/>
                <w:szCs w:val="20"/>
              </w:rPr>
              <w:t xml:space="preserve">Left Hemisphere- </w:t>
            </w:r>
          </w:p>
          <w:p w14:paraId="1862C592" w14:textId="605F2AD4" w:rsidR="00455177" w:rsidRPr="00455177" w:rsidRDefault="00455177" w:rsidP="004551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472F5">
              <w:rPr>
                <w:b/>
                <w:bCs/>
                <w:color w:val="000000"/>
                <w:sz w:val="20"/>
                <w:szCs w:val="20"/>
              </w:rPr>
              <w:t xml:space="preserve">Stratified No PAE 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20422A2A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-55.09[-124.76,14.58]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2558429C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6001ABC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40.64[-38.15,119.43]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0D0E83C1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0E13458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-14.1[-87.07,58.88]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AA1D468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551F7B" w:rsidRPr="00F472F5" w14:paraId="17098049" w14:textId="77777777" w:rsidTr="00551F7B">
        <w:trPr>
          <w:trHeight w:val="320"/>
        </w:trPr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40FF62BF" w14:textId="4FDE2D91" w:rsidR="00455177" w:rsidRPr="00F472F5" w:rsidRDefault="00455177" w:rsidP="004551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472F5">
              <w:rPr>
                <w:b/>
                <w:bCs/>
                <w:color w:val="000000"/>
                <w:sz w:val="20"/>
                <w:szCs w:val="20"/>
              </w:rPr>
              <w:t xml:space="preserve">Right Hemisphere – </w:t>
            </w:r>
          </w:p>
          <w:p w14:paraId="7CBCE9ED" w14:textId="3DFADF5B" w:rsidR="00455177" w:rsidRPr="00455177" w:rsidRDefault="00455177" w:rsidP="004551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472F5">
              <w:rPr>
                <w:b/>
                <w:bCs/>
                <w:color w:val="000000"/>
                <w:sz w:val="20"/>
                <w:szCs w:val="20"/>
              </w:rPr>
              <w:t xml:space="preserve">Stratified No PAE 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7667301E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-43.59[-101.8,14.62]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6FADD4E0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ACC7774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17.64[-60.39,95.68]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110F9481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1DC0D9FA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-37.94[-114.61,38.73]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A771FBE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551F7B" w:rsidRPr="00F472F5" w14:paraId="792346D6" w14:textId="77777777" w:rsidTr="00551F7B">
        <w:trPr>
          <w:trHeight w:val="320"/>
        </w:trPr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628B3633" w14:textId="5C5785D1" w:rsidR="00455177" w:rsidRPr="00455177" w:rsidRDefault="00455177" w:rsidP="004551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472F5">
              <w:rPr>
                <w:b/>
                <w:bCs/>
                <w:color w:val="000000"/>
                <w:sz w:val="20"/>
                <w:szCs w:val="20"/>
              </w:rPr>
              <w:t xml:space="preserve">Left Hemisphere- Stratified PTE 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11AB3FE3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93[-61.57,63.43]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71BE9684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7A148DB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56.76[-16.39,129.91]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174B99F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601EE37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40.03[-27.23,107.28]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31C8B93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551F7B" w:rsidRPr="00F472F5" w14:paraId="44EABD5F" w14:textId="77777777" w:rsidTr="00551F7B">
        <w:trPr>
          <w:trHeight w:val="320"/>
        </w:trPr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5961880A" w14:textId="6C250AA4" w:rsidR="00455177" w:rsidRPr="00455177" w:rsidRDefault="00245868" w:rsidP="004551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472F5">
              <w:rPr>
                <w:b/>
                <w:bCs/>
                <w:color w:val="000000"/>
                <w:sz w:val="20"/>
                <w:szCs w:val="20"/>
              </w:rPr>
              <w:t>Right</w:t>
            </w:r>
            <w:r w:rsidRPr="00F472F5">
              <w:rPr>
                <w:b/>
                <w:bCs/>
                <w:color w:val="000000"/>
                <w:sz w:val="20"/>
                <w:szCs w:val="20"/>
              </w:rPr>
              <w:t xml:space="preserve"> Hemisphere- Stratified PTE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0DACC1A0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-29.6[-84.2,24.99]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378CD05F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0229DA9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80.81[9.28,152.35]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3B072B5F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1D17A039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38.27[-30.5,107.04]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E6A73D7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551F7B" w:rsidRPr="00F472F5" w14:paraId="69C751EC" w14:textId="77777777" w:rsidTr="00551F7B">
        <w:trPr>
          <w:trHeight w:val="320"/>
        </w:trPr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7C6FBD2D" w14:textId="3CD1C781" w:rsidR="00455177" w:rsidRPr="00455177" w:rsidRDefault="00245868" w:rsidP="004551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472F5">
              <w:rPr>
                <w:b/>
                <w:bCs/>
                <w:color w:val="000000"/>
                <w:sz w:val="20"/>
                <w:szCs w:val="20"/>
              </w:rPr>
              <w:t xml:space="preserve">Left Hemisphere- Stratified </w:t>
            </w:r>
            <w:r w:rsidRPr="00F472F5">
              <w:rPr>
                <w:b/>
                <w:bCs/>
                <w:color w:val="000000"/>
                <w:sz w:val="20"/>
                <w:szCs w:val="20"/>
              </w:rPr>
              <w:t xml:space="preserve">No </w:t>
            </w:r>
            <w:r w:rsidRPr="00F472F5">
              <w:rPr>
                <w:b/>
                <w:bCs/>
                <w:color w:val="000000"/>
                <w:sz w:val="20"/>
                <w:szCs w:val="20"/>
              </w:rPr>
              <w:t>PTE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65B9551E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1.53[-57.33,60.38]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12033DC9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166125A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-7.68[-74.38,59.03]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63DAC15D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5A38EF3D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-5.15[-66.4,56.09]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53EEAEC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551F7B" w:rsidRPr="00F472F5" w14:paraId="4BF4BE2B" w14:textId="77777777" w:rsidTr="00551F7B">
        <w:trPr>
          <w:trHeight w:val="320"/>
        </w:trPr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1E9EC40C" w14:textId="7FA89634" w:rsidR="00455177" w:rsidRPr="00455177" w:rsidRDefault="00245868" w:rsidP="004551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472F5">
              <w:rPr>
                <w:b/>
                <w:bCs/>
                <w:color w:val="000000"/>
                <w:sz w:val="20"/>
                <w:szCs w:val="20"/>
              </w:rPr>
              <w:t>Right</w:t>
            </w:r>
            <w:r w:rsidRPr="00F472F5">
              <w:rPr>
                <w:b/>
                <w:bCs/>
                <w:color w:val="000000"/>
                <w:sz w:val="20"/>
                <w:szCs w:val="20"/>
              </w:rPr>
              <w:t xml:space="preserve"> Hemisphere- Stratified No PTE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4BD3B6C2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28.33[-20.74,77.39]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14170560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235DFA2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-19.37[-84.84,46.1]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77D126AF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2DC609CD" w14:textId="77777777" w:rsidR="00455177" w:rsidRPr="00455177" w:rsidRDefault="00455177" w:rsidP="00455177">
            <w:pPr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-10.62[-74.97,53.72]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172CB7A" w14:textId="77777777" w:rsidR="00455177" w:rsidRPr="00455177" w:rsidRDefault="00455177" w:rsidP="00455177">
            <w:pPr>
              <w:jc w:val="right"/>
              <w:rPr>
                <w:color w:val="000000"/>
                <w:sz w:val="20"/>
                <w:szCs w:val="20"/>
              </w:rPr>
            </w:pPr>
            <w:r w:rsidRPr="00455177">
              <w:rPr>
                <w:color w:val="000000"/>
                <w:sz w:val="20"/>
                <w:szCs w:val="20"/>
              </w:rPr>
              <w:t>0.75</w:t>
            </w:r>
          </w:p>
        </w:tc>
      </w:tr>
    </w:tbl>
    <w:p w14:paraId="74CB0ADA" w14:textId="3643E642" w:rsidR="00332D03" w:rsidRPr="00332D03" w:rsidRDefault="00332D03" w:rsidP="00551F7B">
      <w:pPr>
        <w:pStyle w:val="Heading2"/>
        <w:numPr>
          <w:ilvl w:val="0"/>
          <w:numId w:val="0"/>
        </w:numPr>
        <w:ind w:left="567" w:hanging="567"/>
      </w:pPr>
    </w:p>
    <w:p w14:paraId="4916FCC9" w14:textId="77777777" w:rsidR="00994A3D" w:rsidRPr="001549D3" w:rsidRDefault="00994A3D" w:rsidP="00994A3D">
      <w:pPr>
        <w:keepNext/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214558" w14:textId="77777777" w:rsidR="007C0554" w:rsidRDefault="007C0554" w:rsidP="00117666">
      <w:r>
        <w:separator/>
      </w:r>
    </w:p>
  </w:endnote>
  <w:endnote w:type="continuationSeparator" w:id="0">
    <w:p w14:paraId="59EA3325" w14:textId="77777777" w:rsidR="007C0554" w:rsidRDefault="007C0554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673410" w14:textId="77777777" w:rsidR="007C0554" w:rsidRDefault="007C0554" w:rsidP="00117666">
      <w:r>
        <w:separator/>
      </w:r>
    </w:p>
  </w:footnote>
  <w:footnote w:type="continuationSeparator" w:id="0">
    <w:p w14:paraId="441D4CE6" w14:textId="77777777" w:rsidR="007C0554" w:rsidRDefault="007C0554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5868"/>
    <w:rsid w:val="00267D18"/>
    <w:rsid w:val="002868E2"/>
    <w:rsid w:val="002869C3"/>
    <w:rsid w:val="002936E4"/>
    <w:rsid w:val="002B4A57"/>
    <w:rsid w:val="002C74CA"/>
    <w:rsid w:val="00332D03"/>
    <w:rsid w:val="003544FB"/>
    <w:rsid w:val="003D2F2D"/>
    <w:rsid w:val="00401590"/>
    <w:rsid w:val="00425102"/>
    <w:rsid w:val="00447801"/>
    <w:rsid w:val="00452E9C"/>
    <w:rsid w:val="00455177"/>
    <w:rsid w:val="00470B35"/>
    <w:rsid w:val="004735C8"/>
    <w:rsid w:val="004961FF"/>
    <w:rsid w:val="00517A89"/>
    <w:rsid w:val="005250F2"/>
    <w:rsid w:val="00551F7B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0554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7799"/>
    <w:rsid w:val="009C2B12"/>
    <w:rsid w:val="009C70F3"/>
    <w:rsid w:val="009D2003"/>
    <w:rsid w:val="00A174D9"/>
    <w:rsid w:val="00A569CD"/>
    <w:rsid w:val="00A95BD2"/>
    <w:rsid w:val="00AB6715"/>
    <w:rsid w:val="00B1671E"/>
    <w:rsid w:val="00B25EB8"/>
    <w:rsid w:val="00B354E1"/>
    <w:rsid w:val="00B37F4D"/>
    <w:rsid w:val="00C52A7B"/>
    <w:rsid w:val="00C56BAF"/>
    <w:rsid w:val="00C61551"/>
    <w:rsid w:val="00C673AE"/>
    <w:rsid w:val="00C679AA"/>
    <w:rsid w:val="00C75972"/>
    <w:rsid w:val="00CC0A3A"/>
    <w:rsid w:val="00CD066B"/>
    <w:rsid w:val="00CE4FEE"/>
    <w:rsid w:val="00DB59C3"/>
    <w:rsid w:val="00DC123A"/>
    <w:rsid w:val="00DC259A"/>
    <w:rsid w:val="00DE23E8"/>
    <w:rsid w:val="00E52377"/>
    <w:rsid w:val="00E64E17"/>
    <w:rsid w:val="00E866C9"/>
    <w:rsid w:val="00EA3D3C"/>
    <w:rsid w:val="00F46900"/>
    <w:rsid w:val="00F472F5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7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4</TotalTime>
  <Pages>3</Pages>
  <Words>585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c Xia</cp:lastModifiedBy>
  <cp:revision>10</cp:revision>
  <cp:lastPrinted>2013-10-03T12:51:00Z</cp:lastPrinted>
  <dcterms:created xsi:type="dcterms:W3CDTF">2025-02-01T00:22:00Z</dcterms:created>
  <dcterms:modified xsi:type="dcterms:W3CDTF">2025-02-04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